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1F6" w:rsidRPr="00593D91" w:rsidRDefault="008D0AE0" w:rsidP="00EA784E">
      <w:pPr>
        <w:autoSpaceDE w:val="0"/>
        <w:autoSpaceDN w:val="0"/>
        <w:adjustRightInd w:val="0"/>
        <w:spacing w:beforeLines="100" w:afterLines="100"/>
        <w:rPr>
          <w:rFonts w:ascii="Times New Roman" w:eastAsia="Arial Unicode MS" w:hAnsi="Times New Roman" w:cs="Times New Roman"/>
          <w:b/>
          <w:sz w:val="20"/>
          <w:szCs w:val="20"/>
        </w:rPr>
      </w:pPr>
      <w:r w:rsidRPr="00593D91">
        <w:rPr>
          <w:rFonts w:ascii="Times New Roman" w:eastAsia="Arial Unicode MS" w:hAnsi="Times New Roman" w:cs="Times New Roman"/>
          <w:b/>
          <w:sz w:val="20"/>
          <w:szCs w:val="20"/>
        </w:rPr>
        <w:t>S1 Table. The cauliflower inbred lines evaluated for SSR polymorphisms in this study.</w:t>
      </w:r>
    </w:p>
    <w:tbl>
      <w:tblPr>
        <w:tblW w:w="13484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74"/>
        <w:gridCol w:w="2450"/>
        <w:gridCol w:w="5740"/>
        <w:gridCol w:w="1008"/>
        <w:gridCol w:w="1132"/>
        <w:gridCol w:w="1390"/>
        <w:gridCol w:w="1190"/>
      </w:tblGrid>
      <w:tr w:rsidR="00A34D51" w:rsidRPr="00593D91" w:rsidTr="00593D91">
        <w:trPr>
          <w:trHeight w:val="224"/>
        </w:trPr>
        <w:tc>
          <w:tcPr>
            <w:tcW w:w="57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me of original accession</w:t>
            </w:r>
          </w:p>
        </w:tc>
        <w:tc>
          <w:tcPr>
            <w:tcW w:w="57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rigin of accessio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3D9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ear of </w:t>
            </w:r>
          </w:p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llection</w:t>
            </w:r>
          </w:p>
        </w:tc>
        <w:tc>
          <w:tcPr>
            <w:tcW w:w="11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3D9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me of </w:t>
            </w:r>
          </w:p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bred line</w:t>
            </w:r>
          </w:p>
        </w:tc>
        <w:tc>
          <w:tcPr>
            <w:tcW w:w="13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3D91" w:rsidRPr="00593D91" w:rsidRDefault="00302582" w:rsidP="00302582">
            <w:pPr>
              <w:widowControl/>
              <w:ind w:left="80" w:hangingChars="50" w:hanging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urd s</w:t>
            </w:r>
            <w:r w:rsidR="00A34D51"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olidity 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of</w:t>
            </w:r>
          </w:p>
          <w:p w:rsidR="00A34D51" w:rsidRPr="00593D91" w:rsidRDefault="00302582" w:rsidP="00302582">
            <w:pPr>
              <w:widowControl/>
              <w:ind w:left="80" w:hangingChars="50" w:hanging="80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inbred line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3D91" w:rsidRPr="00EA784E" w:rsidRDefault="0021570C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*</w:t>
            </w:r>
            <w:r w:rsidR="00A34D51"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Maturity</w:t>
            </w:r>
            <w:r w:rsidR="00302582"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of </w:t>
            </w:r>
          </w:p>
          <w:p w:rsidR="00A34D51" w:rsidRPr="00EA784E" w:rsidRDefault="00302582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bred lin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4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mmer Snow</w:t>
            </w:r>
            <w:r w:rsidR="002D56A7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Xiasheng45)</w:t>
            </w:r>
          </w:p>
        </w:tc>
        <w:tc>
          <w:tcPr>
            <w:tcW w:w="5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green Seed Co., LTD. (Taiwan, China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S45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jinguang5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Dragon-Brand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JG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jinguang5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nzhou Dragon-Brand Vegetable Seed Co., LTD. (Zhejia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JG5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enlongteda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ngkong Sky Dragon Seedling Limited. (Hongko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LTD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shenliang78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ngkong Sky Dragon Seedling Limited. (Hongko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SL7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jinguang4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Dragon-Brand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JG4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xuetezao50 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Vegetable Seed Corporation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XTZ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xueteda80 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anjiao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XTD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anye7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2C088C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D647E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Zhejia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Y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ojixuewang68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Dragon-Brand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JXW6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zhunong5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8910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nxing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ZN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anbian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B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shengteda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Maxiang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STD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daxueguan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rao Yinong Agricultural Development Co., LTD. (Jiangx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XG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guan108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G10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ofu No.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FNo.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uguan40A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G40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aoqiu5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To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Q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shengteda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Maxia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STD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xueling75 (704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Gaomian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XL7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ijiao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J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2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nxing9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X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innong100 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zhen608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Yinnong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N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nxing10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X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rongxuan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Seed Corporation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RX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texuan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jian Gaoda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TX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tedaxueqiu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Seed Corporation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XQ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engnong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uzhou Shengxin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nguan F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 Changzheng Vegetable Seed Co., LTD. (Shangha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G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nxue1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South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X1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gengsonghua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Rongzhang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GSH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gengsonghua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Rongzhang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GSH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nguan60 F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 Changzheng Vegetable Seed Co., LTD. (Shangha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G60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ojixuewang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Dragon-Brand Vegetable Seed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JXW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jinguang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Dragon-Brand Vegetable Seed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JG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aosheng4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ueqing Yefeng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S4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yangxuefeng7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Anyang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XF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yangxuefeng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Anyang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XF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xueteda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anjiao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XTD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mawangz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anjiao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WZ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mei5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M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nhuawang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glong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W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omei65 (A300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M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gbao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jian Nongjia 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B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jianye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JY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songhua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SH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me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To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mei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4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ume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sgrow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umei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xueme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XM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me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To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M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hua8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ame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Linxingli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M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xiu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sgrow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X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5433D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80 White Jade</w:t>
            </w:r>
            <w:r w:rsidR="002D56A7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</w:t>
            </w:r>
            <w:r w:rsidR="005433DC"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.80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2D56A7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Bai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y</w:t>
            </w:r>
            <w:r w:rsidR="002D56A7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u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sgrow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yu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nong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glong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N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ntai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ngsheng80 F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ngshen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80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mei8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Zhejiang Sky Good Seeds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8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ailand90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Taiguo90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angzhou Yinhan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xueme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XM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isheng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Linxingli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S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uhua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sgrow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H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mei7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M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aoqiu7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To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Q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jianye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JY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osong80 (A340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S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dabaixue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uzhou Dayang Seed research Center. (Hun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BX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songhua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</w:t>
            </w:r>
            <w:r w:rsidR="002C088C"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amen Huadi Vegetable Seed Co., 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SH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ongmei7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Nongbao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M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ochi5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houzhi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C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hua6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7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ong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Jinming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N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ngsheng65 F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ngshen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S65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afei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Tainong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F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ya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Linxingli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Y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hua12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8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Zhejiang Sky Good Seeds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L8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yangxuefeng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Anyang Vegetable Seed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YXF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inong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2C088C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Hongkong Linong Seed Co., </w:t>
            </w:r>
            <w:r w:rsidR="00A34D51"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LTD. (Hongko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N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song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South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S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lihe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eadhood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LH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ojironghua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uzhou Ro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JRH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bao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Xia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bao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mei7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tou Jinhan Seed Co., LTD.(Seeds producted in Taiwan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7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song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Zhejiang Sky Good Seeds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S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enxing8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WX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ong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uzhou Jinming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N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aojibaiyu5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ongkong Sky Dragon Seedling Limited. (Hongko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JBY5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23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-2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nzhu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Jinlv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Z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zhunong7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ZN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umei80 (607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M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anghua8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daxueguan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rao Yinong Agricultural Development Co., LTD. (Jiangx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XG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innong120 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(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ongchun609</w:t>
            </w:r>
            <w:r w:rsidR="005433D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Yinnong Seed Co., 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N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daixiaguan50 (713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DXG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engnong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10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daxueguan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rao Yinong Agricultural Development Co., LTD. (Jiangx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DXG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bao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akata Seed Corporation. (Japan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bao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yang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engzhou Vegetable Institute. (Hen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yan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glvxueqiu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 Xinglv Vegetable Seed Institute. (Shangha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LXQ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ianshanxuelian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ongqing Huayu Seed Co., LTD. (Chongqing,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XL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enggong No.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Zhejiang Qingyi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GNo.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nguan50 F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 Changzheng Vegetable Seed Co., LTD. (Shanghai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G50F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ya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hengzhou Vegetable Institute. (Hen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ya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now Baby</w:t>
            </w:r>
            <w:r w:rsidR="002D56A7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(Xuebei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usashino  Seed Co., LTD. (Japan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bei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an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ina Seed Group Corporation (Seeds producted in Nederland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an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-51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-51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ngongjiaope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South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JP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ngongjiaopei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South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JP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efeng139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ueqing Yefeng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F13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eat Crown (Reguan42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green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G4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ezaosheng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Ruian South Vegetable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6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ZS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ngxue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X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Shanghai Agricultural Science and Technology Seed Co., LTD. (Shanghai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anghai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xueteda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Vegetable Seed Corporation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9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XTD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-524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-52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5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5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iamei60</w:t>
            </w:r>
          </w:p>
        </w:tc>
        <w:tc>
          <w:tcPr>
            <w:tcW w:w="5740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xing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JM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intai65 (615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T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Xia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hua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Jinlv Seed Co., LTD.(Original seeds from Taiwan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H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12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ingxiu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esgrow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QX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xue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an-Asian Seeds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X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me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Ta San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M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gu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untech Seed Co., LTD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GS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ohua70 (A320)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Gaomian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H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inbei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anjiao Seed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YB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uangfeng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unan Yueyang New Vegetable Seed sales department. (Hun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F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xueqiu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zhou Rongzhang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ZXQ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onghuawang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Yueqing Zhaofeng seedling Co., LTD. (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HW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ya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Linxingli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Y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nshiji6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Jinlv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SJ6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songhua8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SH8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9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9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qinggeng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wan cauliflower Institute. (Taiw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WQG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mei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Xia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M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Loos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oya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iamen Linxingli Vegetable Seed Co., LTD. (Fujian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Y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aisong10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Huadi Vegetable Seed Co., LTD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S10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usong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Fuzhou Nongyu Seed Shop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S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hunmei12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Xiamen Xianganyouli Vegetable Seed station. (Fuji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M12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5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5A1C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Zhejia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5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1-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5A1C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41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Xincheng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, Zhejiang, Chin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8910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  <w:r w:rsidR="0089103A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1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69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1-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41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Xincheng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8910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  <w:r w:rsidR="0089103A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1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1-4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647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</w:t>
            </w:r>
            <w:r w:rsidR="00D647E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7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="00D647E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89103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  <w:r w:rsidR="0089103A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1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3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3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69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3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3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an7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41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Xincheng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89103A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A7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lastRenderedPageBreak/>
              <w:t>15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4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647E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</w:t>
            </w:r>
            <w:r w:rsidR="00D647E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7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'E. (Wenzhou Ruian</w:t>
            </w:r>
            <w:r w:rsidR="00D647ED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184DB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</w:t>
            </w:r>
            <w:r w:rsidR="00184DBC" w:rsidRPr="00593D9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4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52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52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69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52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52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8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8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69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6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9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9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7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ui133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°46'N, 120°27'E. (Wenzhou Ruian</w:t>
            </w:r>
            <w:r w:rsidR="005A1CEE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 xml:space="preserve"> Mayu</w:t>
            </w: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, Zhejiang, China) 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8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133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Intermedi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9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aochunyu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Taiwan First Seed Co., LTD. (Taiwan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0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CY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7-1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71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Intermediate 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69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7-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7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2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ioletto di Sicilia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nsime Srl. (Italia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ZI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2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known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Un2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uelingyihao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lover Seed Co., Ltd.(Seeds originally producted in Japan)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XLYH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Late</w:t>
            </w:r>
          </w:p>
        </w:tc>
      </w:tr>
      <w:tr w:rsidR="00A34D51" w:rsidRPr="00593D91" w:rsidTr="00593D91">
        <w:trPr>
          <w:trHeight w:val="224"/>
        </w:trPr>
        <w:tc>
          <w:tcPr>
            <w:tcW w:w="574" w:type="dxa"/>
            <w:shd w:val="clear" w:color="auto" w:fill="auto"/>
            <w:noWrap/>
            <w:vAlign w:val="bottom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</w:t>
            </w:r>
          </w:p>
        </w:tc>
        <w:tc>
          <w:tcPr>
            <w:tcW w:w="245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aimawangzi60</w:t>
            </w:r>
          </w:p>
        </w:tc>
        <w:tc>
          <w:tcPr>
            <w:tcW w:w="574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2C08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Wenzhou Sanjiao Seed Co., LTD. (Zhejiang, China) 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0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WZ60</w:t>
            </w:r>
          </w:p>
        </w:tc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A34D51" w:rsidRPr="00593D91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93D9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ompact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:rsidR="00A34D51" w:rsidRPr="00EA784E" w:rsidRDefault="00A34D51" w:rsidP="00D239F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EA784E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Early </w:t>
            </w:r>
          </w:p>
        </w:tc>
      </w:tr>
    </w:tbl>
    <w:p w:rsidR="00017AC2" w:rsidRPr="00593D91" w:rsidRDefault="00B33F12" w:rsidP="007813C4">
      <w:pPr>
        <w:spacing w:afterLines="50"/>
        <w:rPr>
          <w:rFonts w:ascii="Times New Roman" w:eastAsia="Arial Unicode MS" w:hAnsi="Times New Roman" w:cs="Times New Roman"/>
          <w:kern w:val="0"/>
          <w:sz w:val="20"/>
          <w:szCs w:val="20"/>
        </w:rPr>
      </w:pPr>
      <w:r w:rsidRPr="00593D91">
        <w:rPr>
          <w:rFonts w:ascii="Times New Roman" w:eastAsia="Arial Unicode MS" w:hAnsi="Times New Roman" w:cs="Times New Roman"/>
          <w:sz w:val="20"/>
          <w:szCs w:val="20"/>
        </w:rPr>
        <w:t>* Maturity was expressed as the days from transplant to harvest when the inbred lines were cultivated in autumn in Zhejiang, China. Early maturity (</w:t>
      </w:r>
      <w:r w:rsidRPr="00593D91">
        <w:rPr>
          <w:rFonts w:ascii="Times New Roman" w:eastAsia="Arial Unicode MS" w:hAnsi="Times New Roman" w:cs="Times New Roman" w:hint="eastAsia"/>
          <w:sz w:val="20"/>
          <w:szCs w:val="20"/>
        </w:rPr>
        <w:t>＜</w:t>
      </w:r>
      <w:r w:rsidRPr="00593D91">
        <w:rPr>
          <w:rFonts w:ascii="Times New Roman" w:eastAsia="Arial Unicode MS" w:hAnsi="Times New Roman" w:cs="Times New Roman"/>
          <w:sz w:val="20"/>
          <w:szCs w:val="20"/>
        </w:rPr>
        <w:t>70d), Intermediate maturity(</w:t>
      </w:r>
      <w:r w:rsidRPr="00593D91">
        <w:rPr>
          <w:rFonts w:ascii="Times New Roman" w:eastAsia="Arial Unicode MS" w:hAnsi="Times New Roman" w:cs="Times New Roman" w:hint="eastAsia"/>
          <w:sz w:val="20"/>
          <w:szCs w:val="20"/>
        </w:rPr>
        <w:t>≥</w:t>
      </w:r>
      <w:r w:rsidRPr="00593D91">
        <w:rPr>
          <w:rFonts w:ascii="Times New Roman" w:eastAsia="Arial Unicode MS" w:hAnsi="Times New Roman" w:cs="Times New Roman"/>
          <w:sz w:val="20"/>
          <w:szCs w:val="20"/>
        </w:rPr>
        <w:t>70d and</w:t>
      </w:r>
      <w:r w:rsidR="00503FE1" w:rsidRPr="00593D91">
        <w:rPr>
          <w:rFonts w:ascii="Times New Roman" w:eastAsia="Arial Unicode MS" w:hAnsi="Times New Roman" w:cs="Times New Roman" w:hint="eastAsia"/>
          <w:sz w:val="20"/>
          <w:szCs w:val="20"/>
        </w:rPr>
        <w:t xml:space="preserve"> </w:t>
      </w:r>
      <w:r w:rsidRPr="00593D91">
        <w:rPr>
          <w:rFonts w:ascii="Times New Roman" w:eastAsia="Arial Unicode MS" w:hAnsi="Times New Roman" w:cs="Times New Roman" w:hint="eastAsia"/>
          <w:sz w:val="20"/>
          <w:szCs w:val="20"/>
        </w:rPr>
        <w:t>＜</w:t>
      </w:r>
      <w:r w:rsidRPr="00593D91">
        <w:rPr>
          <w:rFonts w:ascii="Times New Roman" w:eastAsia="Arial Unicode MS" w:hAnsi="Times New Roman" w:cs="Times New Roman"/>
          <w:sz w:val="20"/>
          <w:szCs w:val="20"/>
        </w:rPr>
        <w:t>100d), Late maturity(</w:t>
      </w:r>
      <w:r w:rsidRPr="00593D91">
        <w:rPr>
          <w:rFonts w:ascii="Times New Roman" w:eastAsia="Arial Unicode MS" w:hAnsi="Times New Roman" w:cs="Times New Roman" w:hint="eastAsia"/>
          <w:sz w:val="20"/>
          <w:szCs w:val="20"/>
        </w:rPr>
        <w:t>≥</w:t>
      </w:r>
      <w:r w:rsidRPr="00593D91">
        <w:rPr>
          <w:rFonts w:ascii="Times New Roman" w:eastAsia="Arial Unicode MS" w:hAnsi="Times New Roman" w:cs="Times New Roman"/>
          <w:sz w:val="20"/>
          <w:szCs w:val="20"/>
        </w:rPr>
        <w:t>00d)</w:t>
      </w:r>
      <w:r w:rsidRPr="00593D91">
        <w:rPr>
          <w:rFonts w:ascii="Times New Roman" w:eastAsia="Arial Unicode MS" w:hAnsi="Times New Roman" w:cs="Times New Roman" w:hint="eastAsia"/>
          <w:sz w:val="20"/>
          <w:szCs w:val="20"/>
        </w:rPr>
        <w:t>.</w:t>
      </w:r>
    </w:p>
    <w:sectPr w:rsidR="00017AC2" w:rsidRPr="00593D91" w:rsidSect="00A34D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906" w:rsidRDefault="00034906" w:rsidP="00017AC2">
      <w:r>
        <w:separator/>
      </w:r>
    </w:p>
  </w:endnote>
  <w:endnote w:type="continuationSeparator" w:id="1">
    <w:p w:rsidR="00034906" w:rsidRDefault="00034906" w:rsidP="00017A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906" w:rsidRDefault="00034906" w:rsidP="00017AC2">
      <w:r>
        <w:separator/>
      </w:r>
    </w:p>
  </w:footnote>
  <w:footnote w:type="continuationSeparator" w:id="1">
    <w:p w:rsidR="00034906" w:rsidRDefault="00034906" w:rsidP="00017A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7AC2"/>
    <w:rsid w:val="000148B4"/>
    <w:rsid w:val="00017AC2"/>
    <w:rsid w:val="00034906"/>
    <w:rsid w:val="00054766"/>
    <w:rsid w:val="00095158"/>
    <w:rsid w:val="000F2508"/>
    <w:rsid w:val="00184DBC"/>
    <w:rsid w:val="00185B05"/>
    <w:rsid w:val="001A5315"/>
    <w:rsid w:val="001A7E70"/>
    <w:rsid w:val="001C1A32"/>
    <w:rsid w:val="0021570C"/>
    <w:rsid w:val="00255CE3"/>
    <w:rsid w:val="00277248"/>
    <w:rsid w:val="002801F4"/>
    <w:rsid w:val="002B52A3"/>
    <w:rsid w:val="002C088C"/>
    <w:rsid w:val="002D56A7"/>
    <w:rsid w:val="00302582"/>
    <w:rsid w:val="003431F6"/>
    <w:rsid w:val="003A67FA"/>
    <w:rsid w:val="003D7B05"/>
    <w:rsid w:val="00414719"/>
    <w:rsid w:val="004810E7"/>
    <w:rsid w:val="004D5237"/>
    <w:rsid w:val="004F75C7"/>
    <w:rsid w:val="00503FE1"/>
    <w:rsid w:val="005433DC"/>
    <w:rsid w:val="005466B9"/>
    <w:rsid w:val="00575292"/>
    <w:rsid w:val="00587DA3"/>
    <w:rsid w:val="00592A06"/>
    <w:rsid w:val="00593D91"/>
    <w:rsid w:val="00593DBD"/>
    <w:rsid w:val="005A1CEE"/>
    <w:rsid w:val="005A6013"/>
    <w:rsid w:val="005E6EDD"/>
    <w:rsid w:val="006544A7"/>
    <w:rsid w:val="00655A3E"/>
    <w:rsid w:val="006E419A"/>
    <w:rsid w:val="007813C4"/>
    <w:rsid w:val="00791B87"/>
    <w:rsid w:val="008027D3"/>
    <w:rsid w:val="0089103A"/>
    <w:rsid w:val="00891A44"/>
    <w:rsid w:val="008A3AA6"/>
    <w:rsid w:val="008C6F23"/>
    <w:rsid w:val="008D0AE0"/>
    <w:rsid w:val="008E5838"/>
    <w:rsid w:val="009346AD"/>
    <w:rsid w:val="009A600D"/>
    <w:rsid w:val="009C0E1E"/>
    <w:rsid w:val="009D777E"/>
    <w:rsid w:val="00A229E0"/>
    <w:rsid w:val="00A319F3"/>
    <w:rsid w:val="00A34D51"/>
    <w:rsid w:val="00A83CD7"/>
    <w:rsid w:val="00B33F12"/>
    <w:rsid w:val="00BD1F5E"/>
    <w:rsid w:val="00BF6907"/>
    <w:rsid w:val="00CF4CC9"/>
    <w:rsid w:val="00D239F0"/>
    <w:rsid w:val="00D647ED"/>
    <w:rsid w:val="00DA38B0"/>
    <w:rsid w:val="00DC0FDD"/>
    <w:rsid w:val="00DC1195"/>
    <w:rsid w:val="00DD124E"/>
    <w:rsid w:val="00DF3321"/>
    <w:rsid w:val="00E337AE"/>
    <w:rsid w:val="00E371C4"/>
    <w:rsid w:val="00E81ED8"/>
    <w:rsid w:val="00EA784E"/>
    <w:rsid w:val="00EE2DC7"/>
    <w:rsid w:val="00F23285"/>
    <w:rsid w:val="00F47838"/>
    <w:rsid w:val="00F961A9"/>
    <w:rsid w:val="00FC0596"/>
    <w:rsid w:val="00FE4B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7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7A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7AC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17A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17AC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017AC2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017AC2"/>
    <w:rPr>
      <w:color w:val="800080"/>
      <w:u w:val="single"/>
    </w:rPr>
  </w:style>
  <w:style w:type="paragraph" w:customStyle="1" w:styleId="font5">
    <w:name w:val="font5"/>
    <w:basedOn w:val="a"/>
    <w:rsid w:val="00017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17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7">
    <w:name w:val="font7"/>
    <w:basedOn w:val="a"/>
    <w:rsid w:val="00017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017A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xl63">
    <w:name w:val="xl63"/>
    <w:basedOn w:val="a"/>
    <w:rsid w:val="00017AC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4">
    <w:name w:val="xl64"/>
    <w:basedOn w:val="a"/>
    <w:rsid w:val="00017AC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65">
    <w:name w:val="xl65"/>
    <w:basedOn w:val="a"/>
    <w:rsid w:val="00017AC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6">
    <w:name w:val="xl66"/>
    <w:basedOn w:val="a"/>
    <w:rsid w:val="00017AC2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rsid w:val="00017AC2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68">
    <w:name w:val="xl68"/>
    <w:basedOn w:val="a"/>
    <w:rsid w:val="00017AC2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69">
    <w:name w:val="xl69"/>
    <w:basedOn w:val="a"/>
    <w:rsid w:val="00017AC2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0">
    <w:name w:val="xl70"/>
    <w:basedOn w:val="a"/>
    <w:rsid w:val="00017AC2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1">
    <w:name w:val="xl71"/>
    <w:basedOn w:val="a"/>
    <w:rsid w:val="00017AC2"/>
    <w:pPr>
      <w:widowControl/>
      <w:shd w:val="clear" w:color="000000" w:fill="FFFF00"/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16"/>
      <w:szCs w:val="16"/>
    </w:rPr>
  </w:style>
  <w:style w:type="paragraph" w:customStyle="1" w:styleId="xl72">
    <w:name w:val="xl72"/>
    <w:basedOn w:val="a"/>
    <w:rsid w:val="00A34D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3">
    <w:name w:val="xl73"/>
    <w:basedOn w:val="a"/>
    <w:rsid w:val="00A34D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A34D51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7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7</Pages>
  <Words>2452</Words>
  <Characters>13977</Characters>
  <Application>Microsoft Office Word</Application>
  <DocSecurity>0</DocSecurity>
  <Lines>116</Lines>
  <Paragraphs>32</Paragraphs>
  <ScaleCrop>false</ScaleCrop>
  <Company/>
  <LinksUpToDate>false</LinksUpToDate>
  <CharactersWithSpaces>16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gyb1</cp:lastModifiedBy>
  <cp:revision>41</cp:revision>
  <dcterms:created xsi:type="dcterms:W3CDTF">2018-10-04T15:09:00Z</dcterms:created>
  <dcterms:modified xsi:type="dcterms:W3CDTF">2018-11-27T09:07:00Z</dcterms:modified>
</cp:coreProperties>
</file>